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Cs w:val="21"/>
        </w:rPr>
      </w:pPr>
      <w:r>
        <w:rPr>
          <w:szCs w:val="21"/>
        </w:rPr>
        <w:t>S3 Table</w:t>
      </w:r>
      <w:r>
        <w:rPr>
          <w:rFonts w:hint="eastAsia"/>
          <w:szCs w:val="21"/>
          <w:lang w:val="en-US" w:eastAsia="zh-CN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  <w:lang w:val="en-US" w:eastAsia="zh-CN"/>
        </w:rPr>
        <w:t>N</w:t>
      </w:r>
      <w:bookmarkStart w:id="0" w:name="_GoBack"/>
      <w:bookmarkEnd w:id="0"/>
      <w:r>
        <w:rPr>
          <w:szCs w:val="21"/>
        </w:rPr>
        <w:t>ovel miRNAs identified in two small libraries</w:t>
      </w:r>
    </w:p>
    <w:tbl>
      <w:tblPr>
        <w:tblStyle w:val="3"/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3079"/>
        <w:gridCol w:w="798"/>
        <w:gridCol w:w="1176"/>
        <w:gridCol w:w="1336"/>
        <w:gridCol w:w="17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_Name</w:t>
            </w:r>
          </w:p>
        </w:tc>
        <w:tc>
          <w:tcPr>
            <w:tcW w:w="3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quence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rol(TPM)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fection(TPM)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 with same seed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2398</w:t>
            </w:r>
          </w:p>
        </w:tc>
        <w:tc>
          <w:tcPr>
            <w:tcW w:w="30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UGAGAUGAUAGGGGAUCGCA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44.55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me-miR-285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218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AAGCAGAUUAUGUUCG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22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4.5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6792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066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ACACGGUGCGGGCCGCGC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.6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a-miR-46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024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GACAAUGUUAAUGAAUCG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.6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e-miR-60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350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UGUUCGACGGGGUAA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078.6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78.7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42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388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AUUCGGGGACUUUAGAA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51.9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.8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mi-miR-10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985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ACUAGACCCUAAACAGGGUA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4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0.8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-miR-44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502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UGUGCGCGCAGUGCGGA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6.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u-miR-6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502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UUUUCUCGCCGAACCCUU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70.0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ve-miR-94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969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AGGUACUGGCUUGUG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930.1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77.2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ps-miR-2558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994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UUCGUCUCAUACAAAGU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co-miR-59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689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CGGGUGACUGGAUGCUUC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.6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l-miR-5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161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UUUUGAUAUUACGUA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a-miR-88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142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UUUUGAUAUUACGUA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a-miR-88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054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CAAUGUUCGUUAGUGAU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3.9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422.1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-miR-6676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997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GGAUUUGGAACAGCUUCC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89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05.0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no-miR-35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225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GGGCUCGUACCUGACUUG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2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42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46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GUGUUGUCGCUGUCUGAGUGG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101.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8809.6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6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302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GGGCUUGACCCAGCAAGG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7.50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ta-miR-23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89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ACUGGGAAUGUAAUAACU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393.0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151.3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me-miR-3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88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ACUGGGUAUGUAAUAGCU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18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224.2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me-miR-3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63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AACUGAGAGUAUGAUG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4.5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e-miR-7a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350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CUGGCCUGCUAAGUCCCAA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29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99.2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u-miR-193a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382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UUCCAAGAUAUAAUGUAUA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.7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fl-miR-49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278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CUUUGAUCAAUAUGUUCAG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37.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.7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e-miR-2169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440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AAUCACUAGUCUUCCAUA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.8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o-miR-7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466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ACAUCACGUGCGCGCGCUG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28.4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3913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797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GCUGUUAACUUUAGGCAG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37.9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vi-miR-313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257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GCAUGUACCACGUCAAGGU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46.6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be-miR-2068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679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AAGUAGAAAAUUCUGUGU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6026.8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0052.2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-miR-2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657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CUGCACUCUUGCACC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61.2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ta-miR-2331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486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CUGUAUAGCAAUGCACGC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l-miR-7207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827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UUGAGAAGAUCCGGCGGG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07.8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973.5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44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428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CUUGUAGUCAUAUUGCA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4.5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a-miR-43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425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UAUACUCUAUAGGAUAAC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60.5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e-miR-9b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400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CUUUUUGCAUGCCGGCAG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.6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n-miR-4000b-2-3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72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AGGUACUGGCUUGUG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930.1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77.2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ps-miR-2558-5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383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UGAAAAGGAGUCGCCG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.7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2398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GACUCUUACCAUCUCUGG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0244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GGGGCAAAUUGCGAAAGC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.7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024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UCGCAAUUUGCCGCACC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22.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6.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5022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GGUUCGACGAGAA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.9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9949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ACUUUGUAUGAGAUGAAG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25024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CGGCCUGCGCGCGCACGC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.9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9950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UAUGACUUAGGCUUAGU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0.8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995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UAGGCCCGCCUCAUGA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03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01.3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0803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GUGGCUUCUCUGAGUACU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080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UGCAGAGAGAAUCCAUC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0.4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0843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ACGCACCGAGUACUCGGCC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084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GUUUACUCGGUACGUAUG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2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1075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GUGGCUUCUCUGAGUACU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107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UGCAGAGAGAAUCCAUCAU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0.4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293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AGAACAUUCUCAAUCGA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29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UCGAUUGCUAGAACGUUCUAGA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.7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3021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GCUGGGCCAAGCCCAA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892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UUGUUACUUCCUCAGGCGA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6.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2888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UUGUUACUUCCUCAGUCGA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9.1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3506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GUCUUGGCGGUCUGGUCGG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.9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4405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GGCAGAUUAGUGAUUUCUUGU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.8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4663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CACUGCACGUGAUCUC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66.8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75.8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2574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CCUUGACGCAGUACAUGC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0.4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812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UAAGUGCAUUAGUGGGUCU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4.5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3009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AAGGAUCAAUGUAGAAGAU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.9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300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UUUCUACAUUGGUCCUUC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6790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UCAAAAUUAUCUUCUUUCA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34.2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4868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UGUCAUUGAUAUACAGGAUG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7979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UACCCUGGAACGCACAA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797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UUGCGUUCCAGGGUACGC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.6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3922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AUCUAAUCGCUAGGAGC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52.5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44289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AUGCAACUACAAUGCAC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7.4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_44259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UAACCUAUAGAAUAUAUUUUA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2.9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_44115*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UCAGCAAUGCCAGUGUCGGCU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66.82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67.119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vel-1_44115</w:t>
            </w:r>
          </w:p>
        </w:tc>
        <w:tc>
          <w:tcPr>
            <w:tcW w:w="3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ACAUGGUGUUGCUGAGCCU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59.4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31.319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</w:tbl>
    <w:p>
      <w:pPr>
        <w:rPr>
          <w:szCs w:val="21"/>
        </w:rPr>
      </w:pPr>
    </w:p>
    <w:p/>
    <w:sectPr>
      <w:pgSz w:w="11900" w:h="16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ＭＳ 明朝">
    <w:altName w:val="Arnprior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ＭＳ ゴシック">
    <w:altName w:val="Arnprior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prior">
    <w:panose1 w:val="02000400000000000000"/>
    <w:charset w:val="00"/>
    <w:family w:val="auto"/>
    <w:pitch w:val="default"/>
    <w:sig w:usb0="800000A7" w:usb1="0000004A" w:usb2="00000000" w:usb3="00000000" w:csb0="2000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ED"/>
    <w:rsid w:val="00790EED"/>
    <w:rsid w:val="00D514C2"/>
    <w:rsid w:val="63793F82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7</Words>
  <Characters>3864</Characters>
  <Lines>32</Lines>
  <Paragraphs>9</Paragraphs>
  <TotalTime>0</TotalTime>
  <ScaleCrop>false</ScaleCrop>
  <LinksUpToDate>false</LinksUpToDate>
  <CharactersWithSpaces>4532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09:47:00Z</dcterms:created>
  <dc:creator>ping wu</dc:creator>
  <cp:lastModifiedBy>Long</cp:lastModifiedBy>
  <dcterms:modified xsi:type="dcterms:W3CDTF">2016-10-23T01:0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